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A14B0" w14:textId="1EBC18C9" w:rsidR="002E5911" w:rsidRPr="00B46D96" w:rsidRDefault="000B242F" w:rsidP="002E591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6D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2355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46D9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2B98" w:rsidRPr="00B46D96">
        <w:rPr>
          <w:rFonts w:ascii="Times New Roman" w:hAnsi="Times New Roman" w:cs="Times New Roman"/>
          <w:b/>
          <w:bCs/>
          <w:sz w:val="24"/>
          <w:szCs w:val="24"/>
        </w:rPr>
        <w:t>Table: Associations between affirmation of the statement “</w:t>
      </w:r>
      <w:r w:rsidR="00D149B8" w:rsidRPr="00B46D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 have already applied the knowledge I have gained from the MOOC</w:t>
      </w:r>
      <w:r w:rsidR="00E42B98" w:rsidRPr="00B46D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” and participant </w:t>
      </w:r>
      <w:r w:rsidR="002E5911" w:rsidRPr="00B46D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emographics</w:t>
      </w:r>
      <w:r w:rsidR="002E5911" w:rsidRPr="00B46D9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E5911" w:rsidRPr="00B46D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DFFFA1" w14:textId="78787874" w:rsidR="00E42B98" w:rsidRDefault="00E42B98" w:rsidP="00E42B98">
      <w:pPr>
        <w:spacing w:after="0"/>
      </w:pPr>
    </w:p>
    <w:tbl>
      <w:tblPr>
        <w:tblW w:w="44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7"/>
        <w:gridCol w:w="1800"/>
        <w:gridCol w:w="1711"/>
        <w:gridCol w:w="1437"/>
        <w:gridCol w:w="2377"/>
        <w:gridCol w:w="2125"/>
      </w:tblGrid>
      <w:tr w:rsidR="00E42B98" w:rsidRPr="00B46D96" w14:paraId="2B2E41D4" w14:textId="77777777" w:rsidTr="00F66415">
        <w:trPr>
          <w:tblHeader/>
        </w:trPr>
        <w:tc>
          <w:tcPr>
            <w:tcW w:w="1167" w:type="pct"/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5EC08B" w14:textId="77777777" w:rsidR="00E42B98" w:rsidRPr="00B46D96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0D7468" w14:textId="77777777" w:rsidR="00E42B98" w:rsidRPr="00B46D96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Affirmed</w:t>
            </w:r>
          </w:p>
        </w:tc>
        <w:tc>
          <w:tcPr>
            <w:tcW w:w="694" w:type="pct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37806F" w14:textId="77777777" w:rsidR="00E42B98" w:rsidRPr="00B46D96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Not affirmed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E472D8B" w14:textId="77777777" w:rsidR="00E42B98" w:rsidRPr="00B46D96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64" w:type="pct"/>
            <w:vAlign w:val="center"/>
          </w:tcPr>
          <w:p w14:paraId="4BAAF3DA" w14:textId="77777777" w:rsidR="00E42B98" w:rsidRPr="00B46D96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comparisons </w:t>
            </w: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862" w:type="pct"/>
            <w:vAlign w:val="center"/>
          </w:tcPr>
          <w:p w14:paraId="7859E189" w14:textId="77777777" w:rsidR="00E42B98" w:rsidRPr="00B46D96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dds ratio </w:t>
            </w: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F66415" w:rsidRPr="00B46D96" w14:paraId="34070E37" w14:textId="77777777" w:rsidTr="00F66415">
        <w:tc>
          <w:tcPr>
            <w:tcW w:w="1167" w:type="pct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8A01BA3" w14:textId="77777777" w:rsidR="00F66415" w:rsidRPr="00B46D96" w:rsidRDefault="00F66415" w:rsidP="00F664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D96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15109D8" w14:textId="77777777" w:rsidR="00F66415" w:rsidRPr="00B46D96" w:rsidRDefault="00F66415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CF35DD7" w14:textId="77777777" w:rsidR="00F66415" w:rsidRPr="00B46D96" w:rsidRDefault="00F66415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</w:tcPr>
          <w:p w14:paraId="5F63C7B0" w14:textId="3F5B81D1" w:rsidR="00F66415" w:rsidRPr="00B46D96" w:rsidRDefault="002B37A3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964" w:type="pct"/>
          </w:tcPr>
          <w:p w14:paraId="11F088D3" w14:textId="2553F8BE" w:rsidR="00F66415" w:rsidRPr="00B46D96" w:rsidRDefault="00F66415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vs 50</w:t>
            </w:r>
          </w:p>
        </w:tc>
        <w:tc>
          <w:tcPr>
            <w:tcW w:w="862" w:type="pct"/>
          </w:tcPr>
          <w:p w14:paraId="53BDD0FB" w14:textId="701D750F" w:rsidR="00F66415" w:rsidRPr="00B46D96" w:rsidRDefault="00F66415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7 - 1.29)</w:t>
            </w:r>
          </w:p>
        </w:tc>
      </w:tr>
      <w:tr w:rsidR="00F66415" w:rsidRPr="00B46D96" w14:paraId="688F7384" w14:textId="77777777" w:rsidTr="00F66415">
        <w:tc>
          <w:tcPr>
            <w:tcW w:w="1167" w:type="pct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B93671" w14:textId="77777777" w:rsidR="00F66415" w:rsidRPr="00B46D96" w:rsidRDefault="00F66415" w:rsidP="00F664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56A3417" w14:textId="420D7520" w:rsidR="00F66415" w:rsidRPr="00B46D96" w:rsidRDefault="00F66415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 (13.55)</w:t>
            </w: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65D222F" w14:textId="261153BE" w:rsidR="00F66415" w:rsidRPr="00B46D96" w:rsidRDefault="00F66415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7 (14.34)</w:t>
            </w:r>
          </w:p>
        </w:tc>
        <w:tc>
          <w:tcPr>
            <w:tcW w:w="583" w:type="pct"/>
            <w:shd w:val="clear" w:color="auto" w:fill="auto"/>
          </w:tcPr>
          <w:p w14:paraId="5DF53805" w14:textId="77777777" w:rsidR="00F66415" w:rsidRPr="00B46D96" w:rsidRDefault="00F66415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pct"/>
          </w:tcPr>
          <w:p w14:paraId="2372F494" w14:textId="309DC5C0" w:rsidR="00F66415" w:rsidRPr="00B46D96" w:rsidRDefault="00F66415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vs 70</w:t>
            </w:r>
          </w:p>
        </w:tc>
        <w:tc>
          <w:tcPr>
            <w:tcW w:w="862" w:type="pct"/>
          </w:tcPr>
          <w:p w14:paraId="0C1DA6AA" w14:textId="47106655" w:rsidR="00F66415" w:rsidRPr="00B46D96" w:rsidRDefault="00F66415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84 - 0.82)</w:t>
            </w:r>
          </w:p>
        </w:tc>
      </w:tr>
      <w:tr w:rsidR="00F66415" w:rsidRPr="00B46D96" w14:paraId="3B6E3A40" w14:textId="77777777" w:rsidTr="00F66415">
        <w:tc>
          <w:tcPr>
            <w:tcW w:w="1167" w:type="pct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4F6BCA" w14:textId="77777777" w:rsidR="00F66415" w:rsidRPr="00B46D96" w:rsidRDefault="00F66415" w:rsidP="00F6641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BE7003F" w14:textId="431F1EE9" w:rsidR="00F66415" w:rsidRPr="00B46D96" w:rsidRDefault="00F66415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 (4.64)</w:t>
            </w: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8013EE4" w14:textId="1F883B58" w:rsidR="00F66415" w:rsidRPr="00B46D96" w:rsidRDefault="00F66415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12.53)</w:t>
            </w:r>
          </w:p>
        </w:tc>
        <w:tc>
          <w:tcPr>
            <w:tcW w:w="583" w:type="pct"/>
            <w:shd w:val="clear" w:color="auto" w:fill="auto"/>
          </w:tcPr>
          <w:p w14:paraId="32D667AD" w14:textId="77777777" w:rsidR="00F66415" w:rsidRPr="00B46D96" w:rsidRDefault="00F66415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pct"/>
          </w:tcPr>
          <w:p w14:paraId="66543030" w14:textId="285D52D3" w:rsidR="00F66415" w:rsidRPr="00B46D96" w:rsidRDefault="00F66415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vs 90</w:t>
            </w:r>
          </w:p>
        </w:tc>
        <w:tc>
          <w:tcPr>
            <w:tcW w:w="862" w:type="pct"/>
          </w:tcPr>
          <w:p w14:paraId="46C98132" w14:textId="580C3746" w:rsidR="00F66415" w:rsidRPr="00B46D96" w:rsidRDefault="00F66415" w:rsidP="00F664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9 - 0.58)</w:t>
            </w:r>
          </w:p>
        </w:tc>
      </w:tr>
    </w:tbl>
    <w:p w14:paraId="0EBD6FFC" w14:textId="77777777" w:rsidR="00E42B98" w:rsidRPr="00B46D96" w:rsidRDefault="00E42B98" w:rsidP="00E42B98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12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4"/>
        <w:gridCol w:w="1749"/>
        <w:gridCol w:w="1673"/>
        <w:gridCol w:w="2414"/>
        <w:gridCol w:w="1530"/>
        <w:gridCol w:w="2160"/>
      </w:tblGrid>
      <w:tr w:rsidR="00E42B98" w:rsidRPr="00B46D96" w14:paraId="00D2C7E8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47DDC02" w14:textId="77777777" w:rsidR="00E42B98" w:rsidRPr="00B46D96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6DFAD0" w14:textId="77777777" w:rsidR="00E42B98" w:rsidRPr="00B46D96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Affirmed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3BDF59" w14:textId="77777777" w:rsidR="00E42B98" w:rsidRPr="00B46D96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Not affirmed</w:t>
            </w:r>
          </w:p>
        </w:tc>
        <w:tc>
          <w:tcPr>
            <w:tcW w:w="2414" w:type="dxa"/>
          </w:tcPr>
          <w:p w14:paraId="64F40E61" w14:textId="77777777" w:rsidR="00E42B98" w:rsidRPr="00B46D96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portion affirmed </w:t>
            </w: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1D89029" w14:textId="77777777" w:rsidR="00E42B98" w:rsidRPr="00B46D96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160" w:type="dxa"/>
          </w:tcPr>
          <w:p w14:paraId="6C1F1E1A" w14:textId="77777777" w:rsidR="00E42B98" w:rsidRPr="00B46D96" w:rsidRDefault="00E42B98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  <w:r w:rsidRPr="00B46D96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E42B98" w:rsidRPr="00B46D96" w14:paraId="0CFD10AF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4BCE72" w14:textId="77777777" w:rsidR="00E42B98" w:rsidRPr="00B46D96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D96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3BC9FA" w14:textId="77777777" w:rsidR="00E42B98" w:rsidRPr="00B46D96" w:rsidRDefault="00E42B98" w:rsidP="00472F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C043A4" w14:textId="77777777" w:rsidR="00E42B98" w:rsidRPr="00B46D96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4" w:type="dxa"/>
          </w:tcPr>
          <w:p w14:paraId="1EEFB536" w14:textId="14732C2E" w:rsidR="00E42B98" w:rsidRPr="00B46D96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D0788CB" w14:textId="77777777" w:rsidR="00E42B98" w:rsidRPr="00B46D96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517CC14" w14:textId="77777777" w:rsidR="00E42B98" w:rsidRPr="00B46D96" w:rsidRDefault="00E42B98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DE5" w:rsidRPr="00B46D96" w14:paraId="415C3153" w14:textId="77777777" w:rsidTr="00E36C7B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75AEE3" w14:textId="77777777" w:rsidR="00537DE5" w:rsidRPr="00B46D96" w:rsidRDefault="00537DE5" w:rsidP="00537D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4C325D7" w14:textId="7AE4DBB0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1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D8F67BF" w14:textId="2AE1F41A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2414" w:type="dxa"/>
          </w:tcPr>
          <w:p w14:paraId="418BDE88" w14:textId="5EDA0A98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69 - 0.73)</w:t>
            </w:r>
          </w:p>
        </w:tc>
        <w:tc>
          <w:tcPr>
            <w:tcW w:w="1530" w:type="dxa"/>
            <w:shd w:val="clear" w:color="auto" w:fill="auto"/>
          </w:tcPr>
          <w:p w14:paraId="2DE4E093" w14:textId="563342F3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9</w:t>
            </w:r>
            <w:r w:rsidR="00173DE6"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2160" w:type="dxa"/>
          </w:tcPr>
          <w:p w14:paraId="408820B9" w14:textId="53EA2298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8 - 0.98)</w:t>
            </w:r>
          </w:p>
        </w:tc>
      </w:tr>
      <w:tr w:rsidR="00537DE5" w:rsidRPr="00B46D96" w14:paraId="5DD88828" w14:textId="77777777" w:rsidTr="00E36C7B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DD0802" w14:textId="77777777" w:rsidR="00537DE5" w:rsidRPr="00B46D96" w:rsidRDefault="00537DE5" w:rsidP="00537D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288F9D0" w14:textId="5E538EEB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97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BE4662B" w14:textId="538985DC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2</w:t>
            </w:r>
          </w:p>
        </w:tc>
        <w:tc>
          <w:tcPr>
            <w:tcW w:w="2414" w:type="dxa"/>
          </w:tcPr>
          <w:p w14:paraId="04307603" w14:textId="29A2A650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73 - 0.74)</w:t>
            </w:r>
          </w:p>
        </w:tc>
        <w:tc>
          <w:tcPr>
            <w:tcW w:w="1530" w:type="dxa"/>
            <w:shd w:val="clear" w:color="auto" w:fill="auto"/>
          </w:tcPr>
          <w:p w14:paraId="522C0444" w14:textId="25243D69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7DAC80DD" w14:textId="1E8BEE1A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C7210A" w:rsidRPr="00B46D96" w14:paraId="2082E962" w14:textId="77777777" w:rsidTr="00E36C7B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EC59B2" w14:textId="77777777" w:rsidR="00C7210A" w:rsidRPr="00B46D96" w:rsidRDefault="00C7210A" w:rsidP="00C72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439E279" w14:textId="473818EB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BB20981" w14:textId="5B0D6BB4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14" w:type="dxa"/>
          </w:tcPr>
          <w:p w14:paraId="782399FD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8D77021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BF56726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210A" w:rsidRPr="00B46D96" w14:paraId="4874C48D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402081" w14:textId="77777777" w:rsidR="00C7210A" w:rsidRPr="00B46D96" w:rsidRDefault="00C7210A" w:rsidP="00C721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D96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2BCEC8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A880F0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66672617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E2D3552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7635305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7DE5" w:rsidRPr="00B46D96" w14:paraId="4E26F343" w14:textId="77777777" w:rsidTr="006950F4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A537FA" w14:textId="77777777" w:rsidR="00537DE5" w:rsidRPr="00B46D96" w:rsidRDefault="00537DE5" w:rsidP="00537D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7615B18" w14:textId="20D95211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4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CF0896D" w14:textId="2096566A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3</w:t>
            </w:r>
          </w:p>
        </w:tc>
        <w:tc>
          <w:tcPr>
            <w:tcW w:w="2414" w:type="dxa"/>
            <w:vAlign w:val="bottom"/>
          </w:tcPr>
          <w:p w14:paraId="42D4EF0B" w14:textId="3DD96B05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74 - 0.76)</w:t>
            </w:r>
          </w:p>
        </w:tc>
        <w:tc>
          <w:tcPr>
            <w:tcW w:w="1530" w:type="dxa"/>
            <w:shd w:val="clear" w:color="auto" w:fill="auto"/>
          </w:tcPr>
          <w:p w14:paraId="7DE347AB" w14:textId="497C75D7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2160" w:type="dxa"/>
          </w:tcPr>
          <w:p w14:paraId="134160B0" w14:textId="229FD2F6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16 - 1.34)</w:t>
            </w:r>
          </w:p>
        </w:tc>
      </w:tr>
      <w:tr w:rsidR="00537DE5" w:rsidRPr="00B46D96" w14:paraId="61208141" w14:textId="77777777" w:rsidTr="006950F4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4F3B70" w14:textId="77777777" w:rsidR="00537DE5" w:rsidRPr="00B46D96" w:rsidRDefault="00537DE5" w:rsidP="00537D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ealth 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5A81952" w14:textId="36309E51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7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CE02C43" w14:textId="7CE109FB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2414" w:type="dxa"/>
            <w:vAlign w:val="bottom"/>
          </w:tcPr>
          <w:p w14:paraId="1F0EFF80" w14:textId="5D46EDC7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69 - 0.72)</w:t>
            </w:r>
          </w:p>
        </w:tc>
        <w:tc>
          <w:tcPr>
            <w:tcW w:w="1530" w:type="dxa"/>
            <w:shd w:val="clear" w:color="auto" w:fill="auto"/>
          </w:tcPr>
          <w:p w14:paraId="1D6CA054" w14:textId="6B144B25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6B4F6D49" w14:textId="34D4CD7C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C7210A" w:rsidRPr="00B46D96" w14:paraId="2DD9BC95" w14:textId="77777777" w:rsidTr="00D2233D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0B7EA5" w14:textId="77777777" w:rsidR="00C7210A" w:rsidRPr="00B46D96" w:rsidRDefault="00C7210A" w:rsidP="00C72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F064639" w14:textId="28AC690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EC0E115" w14:textId="0C8BFEAB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2414" w:type="dxa"/>
          </w:tcPr>
          <w:p w14:paraId="0887BD72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A7B7795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DA77FAC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210A" w:rsidRPr="00B46D96" w14:paraId="61110522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5246477" w14:textId="77777777" w:rsidR="00C7210A" w:rsidRPr="00B46D96" w:rsidRDefault="00C7210A" w:rsidP="00C721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D96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2EF5E2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9BB1FA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34077340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CDD3744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D9DFD73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7DE5" w:rsidRPr="00B46D96" w14:paraId="2467F6DC" w14:textId="77777777" w:rsidTr="00E00117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FED9F8" w14:textId="77777777" w:rsidR="00537DE5" w:rsidRPr="00B46D96" w:rsidRDefault="00537DE5" w:rsidP="00537D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secondary 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1FFCD929" w14:textId="450335F9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6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4223BA1C" w14:textId="06290247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5</w:t>
            </w:r>
          </w:p>
        </w:tc>
        <w:tc>
          <w:tcPr>
            <w:tcW w:w="2414" w:type="dxa"/>
            <w:vAlign w:val="bottom"/>
          </w:tcPr>
          <w:p w14:paraId="6FA79132" w14:textId="7A25AB09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73 - 0.75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A7A20E1" w14:textId="70520B75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17#</w:t>
            </w:r>
          </w:p>
        </w:tc>
        <w:tc>
          <w:tcPr>
            <w:tcW w:w="2160" w:type="dxa"/>
            <w:vAlign w:val="bottom"/>
          </w:tcPr>
          <w:p w14:paraId="0A4C1901" w14:textId="1572F47F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1 - 1.23)</w:t>
            </w:r>
          </w:p>
        </w:tc>
      </w:tr>
      <w:tr w:rsidR="00537DE5" w:rsidRPr="00B46D96" w14:paraId="233864D1" w14:textId="77777777" w:rsidTr="00E00117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7611F1" w14:textId="77777777" w:rsidR="00537DE5" w:rsidRPr="00B46D96" w:rsidRDefault="00537DE5" w:rsidP="00537D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level of 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239B10FC" w14:textId="6F11C1D7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6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0EE76380" w14:textId="7D6F2A08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2414" w:type="dxa"/>
            <w:vAlign w:val="bottom"/>
          </w:tcPr>
          <w:p w14:paraId="5DE0D1B5" w14:textId="5DB39C63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7 - 0.73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4D9ED0A" w14:textId="3954C205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  <w:vAlign w:val="bottom"/>
          </w:tcPr>
          <w:p w14:paraId="07675BC6" w14:textId="46FD97F0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C7210A" w:rsidRPr="00B46D96" w14:paraId="7BCCDDC7" w14:textId="77777777" w:rsidTr="00E00117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806E02" w14:textId="77777777" w:rsidR="00C7210A" w:rsidRPr="00B46D96" w:rsidRDefault="00C7210A" w:rsidP="00C72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6B091286" w14:textId="5A2CB14A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561889AD" w14:textId="5E8EADBA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414" w:type="dxa"/>
            <w:vAlign w:val="bottom"/>
          </w:tcPr>
          <w:p w14:paraId="06669A60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293D1743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27B23CA2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210A" w:rsidRPr="00B46D96" w14:paraId="6624C572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D650DB4" w14:textId="77777777" w:rsidR="00C7210A" w:rsidRPr="00B46D96" w:rsidRDefault="00C7210A" w:rsidP="00C721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D96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 of residenc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CBC0AE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ABAAA7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73BEA188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347C894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3E6BE71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7DE5" w:rsidRPr="00B46D96" w14:paraId="1B1665CD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B7A2CC" w14:textId="77777777" w:rsidR="00537DE5" w:rsidRPr="00B46D96" w:rsidRDefault="00537DE5" w:rsidP="00537D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EED33AB" w14:textId="440DC1AE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17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CE3EC82" w14:textId="52E9FA92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2414" w:type="dxa"/>
          </w:tcPr>
          <w:p w14:paraId="3EF4F258" w14:textId="6FF7E69B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72 - 0.73)</w:t>
            </w:r>
          </w:p>
        </w:tc>
        <w:tc>
          <w:tcPr>
            <w:tcW w:w="1530" w:type="dxa"/>
            <w:shd w:val="clear" w:color="auto" w:fill="auto"/>
          </w:tcPr>
          <w:p w14:paraId="5601FFDF" w14:textId="3F765D71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2160" w:type="dxa"/>
          </w:tcPr>
          <w:p w14:paraId="25C1E90D" w14:textId="64000D82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58 - 0.81)</w:t>
            </w:r>
          </w:p>
        </w:tc>
      </w:tr>
      <w:tr w:rsidR="00537DE5" w:rsidRPr="00B46D96" w14:paraId="4F35E14A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4C274A" w14:textId="77777777" w:rsidR="00537DE5" w:rsidRPr="00B46D96" w:rsidRDefault="00537DE5" w:rsidP="00537D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or middle incom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58C161B" w14:textId="04430604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A38C394" w14:textId="33752F80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414" w:type="dxa"/>
          </w:tcPr>
          <w:p w14:paraId="2EB3E054" w14:textId="5BA2B173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77 - 0.82)</w:t>
            </w:r>
          </w:p>
        </w:tc>
        <w:tc>
          <w:tcPr>
            <w:tcW w:w="1530" w:type="dxa"/>
            <w:shd w:val="clear" w:color="auto" w:fill="auto"/>
          </w:tcPr>
          <w:p w14:paraId="45B1CF02" w14:textId="6B4B1D7A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515F470F" w14:textId="6D2F6ED7" w:rsidR="00537DE5" w:rsidRPr="00B46D96" w:rsidRDefault="00537DE5" w:rsidP="00537DE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C7210A" w:rsidRPr="00B46D96" w14:paraId="3F5BB88D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10C1BA" w14:textId="77777777" w:rsidR="00C7210A" w:rsidRPr="00B46D96" w:rsidRDefault="00C7210A" w:rsidP="00C721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AE4E159" w14:textId="00F6024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9A5F8F0" w14:textId="450C990C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4" w:type="dxa"/>
          </w:tcPr>
          <w:p w14:paraId="0F4BCE5B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A383141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8C66D4C" w14:textId="77777777" w:rsidR="00C7210A" w:rsidRPr="00B46D96" w:rsidRDefault="00C7210A" w:rsidP="00C721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9BEA03F" w14:textId="77777777" w:rsidR="00E43A68" w:rsidRDefault="00E43A68" w:rsidP="00235F1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A771717" w14:textId="7BAD12FE" w:rsidR="00761E67" w:rsidRPr="00E43A68" w:rsidRDefault="00235F11" w:rsidP="00235F1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43A68">
        <w:rPr>
          <w:rFonts w:ascii="Times New Roman" w:hAnsi="Times New Roman" w:cs="Times New Roman"/>
          <w:sz w:val="20"/>
          <w:szCs w:val="20"/>
        </w:rPr>
        <w:lastRenderedPageBreak/>
        <w:t>*</w:t>
      </w:r>
      <w:r w:rsidR="00761E67" w:rsidRPr="00E43A68">
        <w:rPr>
          <w:rFonts w:ascii="Times New Roman" w:hAnsi="Times New Roman" w:cs="Times New Roman"/>
          <w:sz w:val="20"/>
          <w:szCs w:val="20"/>
        </w:rPr>
        <w:t>I</w:t>
      </w:r>
      <w:r w:rsidRPr="00E43A68">
        <w:rPr>
          <w:rFonts w:ascii="Times New Roman" w:hAnsi="Times New Roman" w:cs="Times New Roman"/>
          <w:sz w:val="20"/>
          <w:szCs w:val="20"/>
        </w:rPr>
        <w:t>ndicates significant individual finding was not significant in combined model</w:t>
      </w:r>
      <w:r w:rsidR="00761E67" w:rsidRPr="00E43A68">
        <w:rPr>
          <w:rFonts w:ascii="Times New Roman" w:hAnsi="Times New Roman" w:cs="Times New Roman"/>
          <w:sz w:val="20"/>
          <w:szCs w:val="20"/>
        </w:rPr>
        <w:t xml:space="preserve"> adjusted for other demographics.</w:t>
      </w:r>
    </w:p>
    <w:p w14:paraId="39C1D3DB" w14:textId="2420A4BD" w:rsidR="00F66415" w:rsidRPr="00E43A68" w:rsidRDefault="00235F11" w:rsidP="00235F1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43A68">
        <w:rPr>
          <w:rFonts w:ascii="Times New Roman" w:hAnsi="Times New Roman" w:cs="Times New Roman"/>
          <w:sz w:val="20"/>
          <w:szCs w:val="20"/>
        </w:rPr>
        <w:t>#</w:t>
      </w:r>
      <w:r w:rsidR="00761E67" w:rsidRPr="00E43A68">
        <w:rPr>
          <w:rFonts w:ascii="Times New Roman" w:hAnsi="Times New Roman" w:cs="Times New Roman"/>
          <w:sz w:val="20"/>
          <w:szCs w:val="20"/>
        </w:rPr>
        <w:t>I</w:t>
      </w:r>
      <w:r w:rsidRPr="00E43A68">
        <w:rPr>
          <w:rFonts w:ascii="Times New Roman" w:hAnsi="Times New Roman" w:cs="Times New Roman"/>
          <w:sz w:val="20"/>
          <w:szCs w:val="20"/>
        </w:rPr>
        <w:t>ndicates that finding was no longer significant after adjusting for multiple comparisons (6 models from one dataset).</w:t>
      </w:r>
    </w:p>
    <w:sectPr w:rsidR="00F66415" w:rsidRPr="00E43A68" w:rsidSect="00284413">
      <w:footerReference w:type="default" r:id="rId6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58D52" w14:textId="77777777" w:rsidR="00F02B92" w:rsidRDefault="00F02B92" w:rsidP="00782747">
      <w:pPr>
        <w:spacing w:after="0" w:line="240" w:lineRule="auto"/>
      </w:pPr>
      <w:r>
        <w:separator/>
      </w:r>
    </w:p>
  </w:endnote>
  <w:endnote w:type="continuationSeparator" w:id="0">
    <w:p w14:paraId="00C6F689" w14:textId="77777777" w:rsidR="00F02B92" w:rsidRDefault="00F02B92" w:rsidP="00782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4802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A4F6F5" w14:textId="7D77D1B4" w:rsidR="00782747" w:rsidRDefault="007827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DD5F61" w14:textId="77777777" w:rsidR="00782747" w:rsidRDefault="007827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8625D" w14:textId="77777777" w:rsidR="00F02B92" w:rsidRDefault="00F02B92" w:rsidP="00782747">
      <w:pPr>
        <w:spacing w:after="0" w:line="240" w:lineRule="auto"/>
      </w:pPr>
      <w:r>
        <w:separator/>
      </w:r>
    </w:p>
  </w:footnote>
  <w:footnote w:type="continuationSeparator" w:id="0">
    <w:p w14:paraId="010F030F" w14:textId="77777777" w:rsidR="00F02B92" w:rsidRDefault="00F02B92" w:rsidP="00782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E0C"/>
    <w:rsid w:val="00057597"/>
    <w:rsid w:val="000B242F"/>
    <w:rsid w:val="00102DC7"/>
    <w:rsid w:val="00173DE6"/>
    <w:rsid w:val="00203E0C"/>
    <w:rsid w:val="00235F11"/>
    <w:rsid w:val="00284413"/>
    <w:rsid w:val="002B37A3"/>
    <w:rsid w:val="002E5911"/>
    <w:rsid w:val="00312DFF"/>
    <w:rsid w:val="003C0374"/>
    <w:rsid w:val="004A46DE"/>
    <w:rsid w:val="004F670B"/>
    <w:rsid w:val="00537DE5"/>
    <w:rsid w:val="0070555C"/>
    <w:rsid w:val="00755092"/>
    <w:rsid w:val="007578A8"/>
    <w:rsid w:val="00761E67"/>
    <w:rsid w:val="00782747"/>
    <w:rsid w:val="007D2DE2"/>
    <w:rsid w:val="00960357"/>
    <w:rsid w:val="009E30DB"/>
    <w:rsid w:val="00A23557"/>
    <w:rsid w:val="00A258D4"/>
    <w:rsid w:val="00A471A1"/>
    <w:rsid w:val="00B46D96"/>
    <w:rsid w:val="00C004F7"/>
    <w:rsid w:val="00C7210A"/>
    <w:rsid w:val="00C8156F"/>
    <w:rsid w:val="00C9207C"/>
    <w:rsid w:val="00D149B8"/>
    <w:rsid w:val="00DC39CD"/>
    <w:rsid w:val="00E42B98"/>
    <w:rsid w:val="00E43A68"/>
    <w:rsid w:val="00EB551A"/>
    <w:rsid w:val="00F02B92"/>
    <w:rsid w:val="00F3323E"/>
    <w:rsid w:val="00F66415"/>
    <w:rsid w:val="00F84F43"/>
    <w:rsid w:val="00FE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46572"/>
  <w15:chartTrackingRefBased/>
  <w15:docId w15:val="{27AE1944-F69F-406E-88CC-AD473490D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203E0C"/>
  </w:style>
  <w:style w:type="character" w:customStyle="1" w:styleId="stratn">
    <w:name w:val="stratn"/>
    <w:basedOn w:val="DefaultParagraphFont"/>
    <w:rsid w:val="00203E0C"/>
  </w:style>
  <w:style w:type="character" w:customStyle="1" w:styleId="varlabel">
    <w:name w:val="varlabel"/>
    <w:basedOn w:val="DefaultParagraphFont"/>
    <w:rsid w:val="00203E0C"/>
  </w:style>
  <w:style w:type="character" w:styleId="CommentReference">
    <w:name w:val="annotation reference"/>
    <w:basedOn w:val="DefaultParagraphFont"/>
    <w:uiPriority w:val="99"/>
    <w:semiHidden/>
    <w:unhideWhenUsed/>
    <w:rsid w:val="00102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D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DC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2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747"/>
  </w:style>
  <w:style w:type="paragraph" w:styleId="Footer">
    <w:name w:val="footer"/>
    <w:basedOn w:val="Normal"/>
    <w:link w:val="FooterChar"/>
    <w:uiPriority w:val="99"/>
    <w:unhideWhenUsed/>
    <w:rsid w:val="00782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7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2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air</dc:creator>
  <cp:keywords/>
  <dc:description/>
  <cp:lastModifiedBy>Maree Farrow</cp:lastModifiedBy>
  <cp:revision>13</cp:revision>
  <dcterms:created xsi:type="dcterms:W3CDTF">2022-02-16T05:44:00Z</dcterms:created>
  <dcterms:modified xsi:type="dcterms:W3CDTF">2022-02-16T22:39:00Z</dcterms:modified>
</cp:coreProperties>
</file>